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90C" w:rsidRPr="006C6F7B" w:rsidRDefault="00D1090C" w:rsidP="00D1090C">
      <w:pPr>
        <w:rPr>
          <w:rFonts w:ascii="Times New Roman" w:hAnsi="Times New Roman" w:cs="Times New Roman"/>
          <w:szCs w:val="24"/>
        </w:rPr>
      </w:pPr>
      <w:r w:rsidRPr="006C6F7B">
        <w:rPr>
          <w:rFonts w:ascii="Times New Roman" w:hAnsi="Times New Roman" w:cs="Times New Roman"/>
          <w:szCs w:val="24"/>
        </w:rPr>
        <w:t xml:space="preserve">Table S5. Top 15 up- and down-regulated transcripts at 3 </w:t>
      </w:r>
      <w:proofErr w:type="spellStart"/>
      <w:r w:rsidRPr="006C6F7B">
        <w:rPr>
          <w:rFonts w:ascii="Times New Roman" w:hAnsi="Times New Roman" w:cs="Times New Roman"/>
          <w:szCs w:val="24"/>
        </w:rPr>
        <w:t>dpf</w:t>
      </w:r>
      <w:proofErr w:type="spellEnd"/>
      <w:r w:rsidRPr="006C6F7B">
        <w:rPr>
          <w:rFonts w:ascii="Times New Roman" w:hAnsi="Times New Roman" w:cs="Times New Roman"/>
          <w:szCs w:val="24"/>
        </w:rPr>
        <w:t xml:space="preserve"> upon E2 treatment (E2 </w:t>
      </w:r>
      <w:proofErr w:type="spellStart"/>
      <w:r w:rsidRPr="006C6F7B">
        <w:rPr>
          <w:rFonts w:ascii="Times New Roman" w:hAnsi="Times New Roman" w:cs="Times New Roman"/>
          <w:szCs w:val="24"/>
        </w:rPr>
        <w:t>vs</w:t>
      </w:r>
      <w:proofErr w:type="spellEnd"/>
      <w:r w:rsidRPr="006C6F7B">
        <w:rPr>
          <w:rFonts w:ascii="Times New Roman" w:hAnsi="Times New Roman" w:cs="Times New Roman"/>
          <w:szCs w:val="24"/>
        </w:rPr>
        <w:t xml:space="preserve"> control)</w:t>
      </w:r>
    </w:p>
    <w:tbl>
      <w:tblPr>
        <w:tblW w:w="5000" w:type="pct"/>
        <w:tblLook w:val="04A0"/>
      </w:tblPr>
      <w:tblGrid>
        <w:gridCol w:w="2402"/>
        <w:gridCol w:w="1743"/>
        <w:gridCol w:w="1526"/>
        <w:gridCol w:w="1526"/>
        <w:gridCol w:w="2379"/>
      </w:tblGrid>
      <w:tr w:rsidR="00D1090C" w:rsidRPr="006C6F7B" w:rsidTr="00B74D47">
        <w:trPr>
          <w:trHeight w:val="495"/>
        </w:trPr>
        <w:tc>
          <w:tcPr>
            <w:tcW w:w="12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>Gene Symbol</w:t>
            </w:r>
          </w:p>
        </w:tc>
        <w:tc>
          <w:tcPr>
            <w:tcW w:w="9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>Human homologue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value 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old-Change </w:t>
            </w:r>
          </w:p>
        </w:tc>
        <w:tc>
          <w:tcPr>
            <w:tcW w:w="1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>Genbank</w:t>
            </w:r>
            <w:proofErr w:type="spellEnd"/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cession</w:t>
            </w:r>
          </w:p>
        </w:tc>
      </w:tr>
      <w:tr w:rsidR="00D1090C" w:rsidRPr="006C6F7B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>Up-regulated genes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9A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92E-0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5.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31642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tg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00E-08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44897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tf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07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45059</w:t>
            </w:r>
          </w:p>
        </w:tc>
      </w:tr>
      <w:tr w:rsidR="00D1090C" w:rsidRPr="006C6F7B" w:rsidTr="00B74D47">
        <w:trPr>
          <w:trHeight w:val="367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4orf13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14ORF13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22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7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CT698302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74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D7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51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31372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1a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P11A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.39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52953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zl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ZL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32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31524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xb9a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XB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32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7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31121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dc37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CDC3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17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76760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c3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C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12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03579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st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ST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7.94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XM_679060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n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BN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95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104940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1m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1FOO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7.88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83071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sc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SC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14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BC065602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a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13A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9.44E-0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.8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76711</w:t>
            </w:r>
          </w:p>
        </w:tc>
      </w:tr>
      <w:tr w:rsidR="00D1090C" w:rsidRPr="006C6F7B" w:rsidTr="00B74D47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b/>
                <w:color w:val="000000"/>
              </w:rPr>
              <w:t>Down-regulated genes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p10a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23E-07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7.22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52960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p6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BP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01E-0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7.1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02076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kbp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KBP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42E-06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5.44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213149</w:t>
            </w:r>
          </w:p>
        </w:tc>
      </w:tr>
      <w:tr w:rsidR="00D1090C" w:rsidRPr="006C6F7B" w:rsidTr="00B74D47">
        <w:trPr>
          <w:trHeight w:val="358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gc:193725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39E-0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6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EH551598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PX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.45E-0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46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BC056563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pd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UPD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78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28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39837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ln3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TLN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53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25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159584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4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6.62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23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166211</w:t>
            </w:r>
          </w:p>
        </w:tc>
      </w:tr>
      <w:tr w:rsidR="00D1090C" w:rsidRPr="006C6F7B" w:rsidTr="00B74D47">
        <w:trPr>
          <w:trHeight w:val="349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f2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PINF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3.53E-0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1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XM_683705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a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66E-05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4.0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89577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b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C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5.79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3.97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207082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6a19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LC6A19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6.03E-0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3.7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99736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o2a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O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25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3.69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102616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b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3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1.21E-02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3.61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131243</w:t>
            </w:r>
          </w:p>
        </w:tc>
      </w:tr>
      <w:tr w:rsidR="00D1090C" w:rsidRPr="006C6F7B" w:rsidTr="00B74D47">
        <w:trPr>
          <w:trHeight w:val="315"/>
        </w:trPr>
        <w:tc>
          <w:tcPr>
            <w:tcW w:w="125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bg</w:t>
            </w:r>
            <w:proofErr w:type="spellEnd"/>
          </w:p>
        </w:tc>
        <w:tc>
          <w:tcPr>
            <w:tcW w:w="9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HBG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2.75E-04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-3.50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090C" w:rsidRPr="006C6F7B" w:rsidRDefault="00D1090C" w:rsidP="00B74D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6F7B">
              <w:rPr>
                <w:rFonts w:ascii="Times New Roman" w:eastAsia="Times New Roman" w:hAnsi="Times New Roman" w:cs="Times New Roman"/>
                <w:color w:val="000000"/>
              </w:rPr>
              <w:t>NM_001007151</w:t>
            </w:r>
          </w:p>
        </w:tc>
      </w:tr>
    </w:tbl>
    <w:p w:rsidR="00B50F82" w:rsidRPr="006C6F7B" w:rsidRDefault="00B50F82">
      <w:pPr>
        <w:rPr>
          <w:rFonts w:ascii="Times New Roman" w:hAnsi="Times New Roman" w:cs="Times New Roman"/>
        </w:rPr>
      </w:pPr>
    </w:p>
    <w:sectPr w:rsidR="00B50F82" w:rsidRPr="006C6F7B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D1090C"/>
    <w:rsid w:val="006C6F7B"/>
    <w:rsid w:val="00787015"/>
    <w:rsid w:val="00B50F82"/>
    <w:rsid w:val="00D10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90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2</cp:revision>
  <dcterms:created xsi:type="dcterms:W3CDTF">2013-09-30T21:03:00Z</dcterms:created>
  <dcterms:modified xsi:type="dcterms:W3CDTF">2013-09-30T21:08:00Z</dcterms:modified>
</cp:coreProperties>
</file>